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1616B" w14:textId="32E607BC" w:rsidR="0070764F" w:rsidRPr="009F595B" w:rsidRDefault="00E045CC" w:rsidP="00C807B9">
      <w:pPr>
        <w:pStyle w:val="Heading1"/>
        <w:spacing w:line="360" w:lineRule="auto"/>
        <w:rPr>
          <w:rFonts w:ascii="Times New Roman" w:hAnsi="Times New Roman" w:cs="Times New Roman"/>
          <w:color w:val="auto"/>
        </w:rPr>
      </w:pPr>
      <w:r w:rsidRPr="009F595B">
        <w:rPr>
          <w:rFonts w:ascii="Times New Roman" w:hAnsi="Times New Roman" w:cs="Times New Roman"/>
          <w:color w:val="auto"/>
        </w:rPr>
        <w:t>Supplementary Material</w:t>
      </w:r>
    </w:p>
    <w:p w14:paraId="58369CB4" w14:textId="4C002C21" w:rsidR="00C807B9" w:rsidRPr="009F595B" w:rsidRDefault="0063518B" w:rsidP="00D74CA0">
      <w:pPr>
        <w:spacing w:line="360" w:lineRule="auto"/>
        <w:rPr>
          <w:rFonts w:ascii="Times New Roman" w:hAnsi="Times New Roman" w:cs="Times New Roman"/>
        </w:rPr>
      </w:pPr>
      <w:r w:rsidRPr="009F595B">
        <w:rPr>
          <w:rFonts w:ascii="Times New Roman" w:hAnsi="Times New Roman" w:cs="Times New Roman"/>
          <w:noProof/>
        </w:rPr>
        <w:object w:dxaOrig="6816" w:dyaOrig="4797" w14:anchorId="62988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1pt;height:242pt;mso-width-percent:0;mso-height-percent:0;mso-width-percent:0;mso-height-percent:0" o:ole="" filled="t">
            <v:imagedata r:id="rId8" o:title=""/>
          </v:shape>
          <o:OLEObject Type="Embed" ProgID="Prism10.Document" ShapeID="_x0000_i1025" DrawAspect="Content" ObjectID="_1801374987" r:id="rId9"/>
        </w:object>
      </w:r>
    </w:p>
    <w:p w14:paraId="45D2CAC2" w14:textId="09A24159" w:rsidR="0070764F" w:rsidRPr="00E4221D" w:rsidRDefault="00FF6CBC" w:rsidP="00AB681B">
      <w:pPr>
        <w:spacing w:line="360" w:lineRule="auto"/>
        <w:jc w:val="both"/>
        <w:rPr>
          <w:rFonts w:ascii="Times New Roman" w:hAnsi="Times New Roman" w:cs="Times New Roman"/>
        </w:rPr>
      </w:pPr>
      <w:r w:rsidRPr="00E4221D">
        <w:rPr>
          <w:rFonts w:ascii="Times New Roman" w:hAnsi="Times New Roman" w:cs="Times New Roman"/>
          <w:b/>
          <w:bCs/>
        </w:rPr>
        <w:t>Supplementa</w:t>
      </w:r>
      <w:r w:rsidR="00E35A50" w:rsidRPr="00E4221D">
        <w:rPr>
          <w:rFonts w:ascii="Times New Roman" w:hAnsi="Times New Roman" w:cs="Times New Roman"/>
          <w:b/>
          <w:bCs/>
        </w:rPr>
        <w:t>l figure</w:t>
      </w:r>
      <w:r w:rsidRPr="00E4221D">
        <w:rPr>
          <w:rFonts w:ascii="Times New Roman" w:hAnsi="Times New Roman" w:cs="Times New Roman"/>
          <w:b/>
          <w:bCs/>
        </w:rPr>
        <w:t xml:space="preserve"> </w:t>
      </w:r>
      <w:r w:rsidR="0087198D" w:rsidRPr="00E4221D">
        <w:rPr>
          <w:rFonts w:ascii="Times New Roman" w:hAnsi="Times New Roman" w:cs="Times New Roman"/>
          <w:b/>
          <w:bCs/>
        </w:rPr>
        <w:t>1</w:t>
      </w:r>
      <w:r w:rsidR="00AA0E43" w:rsidRPr="00E4221D">
        <w:rPr>
          <w:rFonts w:ascii="Times New Roman" w:hAnsi="Times New Roman" w:cs="Times New Roman"/>
          <w:b/>
          <w:bCs/>
        </w:rPr>
        <w:t>:</w:t>
      </w:r>
      <w:r w:rsidR="00AA0E43" w:rsidRPr="00E4221D">
        <w:rPr>
          <w:rFonts w:ascii="Times New Roman" w:hAnsi="Times New Roman" w:cs="Times New Roman"/>
        </w:rPr>
        <w:t xml:space="preserve"> </w:t>
      </w:r>
      <w:r w:rsidR="0014339C" w:rsidRPr="00E4221D">
        <w:rPr>
          <w:rFonts w:ascii="Times New Roman" w:hAnsi="Times New Roman" w:cs="Times New Roman"/>
          <w:b/>
          <w:bCs/>
        </w:rPr>
        <w:t xml:space="preserve">Determination of </w:t>
      </w:r>
      <w:r w:rsidR="00925A5B" w:rsidRPr="00E4221D">
        <w:rPr>
          <w:rFonts w:ascii="Times New Roman" w:hAnsi="Times New Roman" w:cs="Times New Roman"/>
          <w:b/>
          <w:bCs/>
        </w:rPr>
        <w:t xml:space="preserve">optimal </w:t>
      </w:r>
      <w:r w:rsidR="00A10321" w:rsidRPr="00E4221D">
        <w:rPr>
          <w:rFonts w:ascii="Times New Roman" w:hAnsi="Times New Roman" w:cs="Times New Roman"/>
          <w:b/>
          <w:bCs/>
        </w:rPr>
        <w:t>DENV E-</w:t>
      </w:r>
      <w:r w:rsidR="0014339C" w:rsidRPr="00E4221D">
        <w:rPr>
          <w:rFonts w:ascii="Times New Roman" w:hAnsi="Times New Roman" w:cs="Times New Roman"/>
          <w:b/>
          <w:bCs/>
        </w:rPr>
        <w:t xml:space="preserve">protein concentration </w:t>
      </w:r>
      <w:r w:rsidR="00925A5B" w:rsidRPr="00E4221D">
        <w:rPr>
          <w:rFonts w:ascii="Times New Roman" w:hAnsi="Times New Roman" w:cs="Times New Roman"/>
          <w:b/>
          <w:bCs/>
        </w:rPr>
        <w:t xml:space="preserve">needed </w:t>
      </w:r>
      <w:r w:rsidR="0014339C" w:rsidRPr="00E4221D">
        <w:rPr>
          <w:rFonts w:ascii="Times New Roman" w:hAnsi="Times New Roman" w:cs="Times New Roman"/>
          <w:b/>
          <w:bCs/>
        </w:rPr>
        <w:t xml:space="preserve">for bead coupling.  </w:t>
      </w:r>
      <w:r w:rsidR="0014339C" w:rsidRPr="00E4221D">
        <w:rPr>
          <w:rFonts w:ascii="Times New Roman" w:hAnsi="Times New Roman" w:cs="Times New Roman"/>
        </w:rPr>
        <w:t>Different color-code</w:t>
      </w:r>
      <w:r w:rsidR="00925A5B" w:rsidRPr="00E4221D">
        <w:rPr>
          <w:rFonts w:ascii="Times New Roman" w:hAnsi="Times New Roman" w:cs="Times New Roman"/>
        </w:rPr>
        <w:t>d</w:t>
      </w:r>
      <w:r w:rsidR="0014339C" w:rsidRPr="00E4221D">
        <w:rPr>
          <w:rFonts w:ascii="Times New Roman" w:hAnsi="Times New Roman" w:cs="Times New Roman"/>
        </w:rPr>
        <w:t xml:space="preserve"> magnetic bead</w:t>
      </w:r>
      <w:r w:rsidR="00A10321" w:rsidRPr="00E4221D">
        <w:rPr>
          <w:rFonts w:ascii="Times New Roman" w:hAnsi="Times New Roman" w:cs="Times New Roman"/>
        </w:rPr>
        <w:t xml:space="preserve">s were coupled to distinct DENV </w:t>
      </w:r>
      <w:r w:rsidR="0014339C" w:rsidRPr="00E4221D">
        <w:rPr>
          <w:rFonts w:ascii="Times New Roman" w:hAnsi="Times New Roman" w:cs="Times New Roman"/>
        </w:rPr>
        <w:t>E recombinant proteins (EDIII</w:t>
      </w:r>
      <w:r w:rsidR="004366A7" w:rsidRPr="00E4221D">
        <w:rPr>
          <w:rFonts w:ascii="Times New Roman" w:hAnsi="Times New Roman" w:cs="Times New Roman"/>
        </w:rPr>
        <w:t xml:space="preserve"> without linker</w:t>
      </w:r>
      <w:r w:rsidR="0014339C" w:rsidRPr="00E4221D">
        <w:rPr>
          <w:rFonts w:ascii="Times New Roman" w:hAnsi="Times New Roman" w:cs="Times New Roman"/>
        </w:rPr>
        <w:t xml:space="preserve">, sE, </w:t>
      </w:r>
      <w:r w:rsidR="00DF0A76" w:rsidRPr="00E4221D">
        <w:rPr>
          <w:rFonts w:ascii="Times New Roman" w:hAnsi="Times New Roman" w:cs="Times New Roman"/>
        </w:rPr>
        <w:t>s</w:t>
      </w:r>
      <w:r w:rsidR="0014339C" w:rsidRPr="00E4221D">
        <w:rPr>
          <w:rFonts w:ascii="Times New Roman" w:hAnsi="Times New Roman" w:cs="Times New Roman"/>
        </w:rPr>
        <w:t xml:space="preserve">E-dimer). </w:t>
      </w:r>
      <w:r w:rsidR="00ED1873" w:rsidRPr="00E4221D">
        <w:rPr>
          <w:rFonts w:ascii="Times New Roman" w:hAnsi="Times New Roman" w:cs="Times New Roman"/>
        </w:rPr>
        <w:t xml:space="preserve">Proteins </w:t>
      </w:r>
      <w:r w:rsidR="0014339C" w:rsidRPr="00E4221D">
        <w:rPr>
          <w:rFonts w:ascii="Times New Roman" w:hAnsi="Times New Roman" w:cs="Times New Roman"/>
        </w:rPr>
        <w:t xml:space="preserve">were coupled to the beads </w:t>
      </w:r>
      <w:r w:rsidR="00ED1873" w:rsidRPr="00E4221D">
        <w:rPr>
          <w:rFonts w:ascii="Times New Roman" w:hAnsi="Times New Roman" w:cs="Times New Roman"/>
        </w:rPr>
        <w:t>at a concentration ranging</w:t>
      </w:r>
      <w:r w:rsidR="0014339C" w:rsidRPr="00E4221D">
        <w:rPr>
          <w:rFonts w:ascii="Times New Roman" w:hAnsi="Times New Roman" w:cs="Times New Roman"/>
        </w:rPr>
        <w:t xml:space="preserve"> from 2-10μg per reaction, and </w:t>
      </w:r>
      <w:r w:rsidR="00ED1873" w:rsidRPr="00E4221D">
        <w:rPr>
          <w:rFonts w:ascii="Times New Roman" w:hAnsi="Times New Roman" w:cs="Times New Roman"/>
        </w:rPr>
        <w:t xml:space="preserve">bound protein </w:t>
      </w:r>
      <w:r w:rsidR="0014339C" w:rsidRPr="00E4221D">
        <w:rPr>
          <w:rFonts w:ascii="Times New Roman" w:hAnsi="Times New Roman" w:cs="Times New Roman"/>
        </w:rPr>
        <w:t>w</w:t>
      </w:r>
      <w:r w:rsidR="00ED1873" w:rsidRPr="00E4221D">
        <w:rPr>
          <w:rFonts w:ascii="Times New Roman" w:hAnsi="Times New Roman" w:cs="Times New Roman"/>
        </w:rPr>
        <w:t>as</w:t>
      </w:r>
      <w:r w:rsidR="0014339C" w:rsidRPr="00E4221D">
        <w:rPr>
          <w:rFonts w:ascii="Times New Roman" w:hAnsi="Times New Roman" w:cs="Times New Roman"/>
        </w:rPr>
        <w:t xml:space="preserve"> detected by using anti-</w:t>
      </w:r>
      <w:r w:rsidR="00665EF7" w:rsidRPr="00E4221D">
        <w:rPr>
          <w:rFonts w:ascii="Times New Roman" w:hAnsi="Times New Roman" w:cs="Times New Roman"/>
        </w:rPr>
        <w:t>His tag</w:t>
      </w:r>
      <w:r w:rsidR="0014339C" w:rsidRPr="00E4221D">
        <w:rPr>
          <w:rFonts w:ascii="Times New Roman" w:hAnsi="Times New Roman" w:cs="Times New Roman"/>
        </w:rPr>
        <w:t xml:space="preserve"> PE antibodies.</w:t>
      </w:r>
      <w:r w:rsidR="008A0A7E" w:rsidRPr="00E4221D">
        <w:rPr>
          <w:rFonts w:ascii="Times New Roman" w:hAnsi="Times New Roman" w:cs="Times New Roman"/>
        </w:rPr>
        <w:t xml:space="preserve"> </w:t>
      </w:r>
    </w:p>
    <w:p w14:paraId="3E0CC05A" w14:textId="281DA441" w:rsidR="00C807B9" w:rsidRPr="00E4221D" w:rsidRDefault="0063518B" w:rsidP="00AB681B">
      <w:pPr>
        <w:spacing w:line="360" w:lineRule="auto"/>
        <w:jc w:val="both"/>
        <w:rPr>
          <w:rFonts w:ascii="Times New Roman" w:hAnsi="Times New Roman" w:cs="Times New Roman"/>
        </w:rPr>
      </w:pPr>
      <w:r w:rsidRPr="009F595B">
        <w:rPr>
          <w:rFonts w:ascii="Times New Roman" w:hAnsi="Times New Roman" w:cs="Times New Roman"/>
          <w:noProof/>
        </w:rPr>
        <w:object w:dxaOrig="13990" w:dyaOrig="6021" w14:anchorId="5D50A5F4">
          <v:shape id="_x0000_i1026" type="#_x0000_t75" alt="" style="width:467.5pt;height:201pt;mso-width-percent:0;mso-height-percent:0;mso-width-percent:0;mso-height-percent:0" o:ole="" filled="t">
            <v:imagedata r:id="rId10" o:title=""/>
          </v:shape>
          <o:OLEObject Type="Embed" ProgID="Prism10.Document" ShapeID="_x0000_i1026" DrawAspect="Content" ObjectID="_1801374988" r:id="rId11"/>
        </w:object>
      </w:r>
    </w:p>
    <w:p w14:paraId="781A1C5D" w14:textId="7EC2FFD4" w:rsidR="004329B0" w:rsidRPr="00E4221D" w:rsidRDefault="0070764F" w:rsidP="00AB681B">
      <w:pPr>
        <w:spacing w:line="360" w:lineRule="auto"/>
        <w:jc w:val="both"/>
        <w:rPr>
          <w:rFonts w:ascii="Times New Roman" w:hAnsi="Times New Roman" w:cs="Times New Roman"/>
        </w:rPr>
      </w:pPr>
      <w:r w:rsidRPr="00E4221D">
        <w:rPr>
          <w:rFonts w:ascii="Times New Roman" w:hAnsi="Times New Roman" w:cs="Times New Roman"/>
          <w:b/>
          <w:bCs/>
        </w:rPr>
        <w:t>Supplemental figure 2: Differen</w:t>
      </w:r>
      <w:r w:rsidR="00C75811" w:rsidRPr="00E4221D">
        <w:rPr>
          <w:rFonts w:ascii="Times New Roman" w:hAnsi="Times New Roman" w:cs="Times New Roman"/>
          <w:b/>
          <w:bCs/>
        </w:rPr>
        <w:t>ce</w:t>
      </w:r>
      <w:r w:rsidRPr="00E4221D">
        <w:rPr>
          <w:rFonts w:ascii="Times New Roman" w:hAnsi="Times New Roman" w:cs="Times New Roman"/>
          <w:b/>
          <w:bCs/>
        </w:rPr>
        <w:t xml:space="preserve"> between </w:t>
      </w:r>
      <w:r w:rsidR="00C75811" w:rsidRPr="00E4221D">
        <w:rPr>
          <w:rFonts w:ascii="Times New Roman" w:hAnsi="Times New Roman" w:cs="Times New Roman"/>
          <w:b/>
          <w:bCs/>
        </w:rPr>
        <w:t xml:space="preserve">coupling of </w:t>
      </w:r>
      <w:r w:rsidRPr="00E4221D">
        <w:rPr>
          <w:rFonts w:ascii="Times New Roman" w:hAnsi="Times New Roman" w:cs="Times New Roman"/>
          <w:b/>
          <w:bCs/>
        </w:rPr>
        <w:t xml:space="preserve">sE and sE-dimer </w:t>
      </w:r>
      <w:r w:rsidR="00C75811" w:rsidRPr="00E4221D">
        <w:rPr>
          <w:rFonts w:ascii="Times New Roman" w:hAnsi="Times New Roman" w:cs="Times New Roman"/>
          <w:b/>
          <w:bCs/>
        </w:rPr>
        <w:t>with or without linker in bead coupling</w:t>
      </w:r>
      <w:r w:rsidRPr="00E4221D">
        <w:rPr>
          <w:rFonts w:ascii="Times New Roman" w:hAnsi="Times New Roman" w:cs="Times New Roman"/>
          <w:b/>
          <w:bCs/>
        </w:rPr>
        <w:t xml:space="preserve">: </w:t>
      </w:r>
      <w:r w:rsidRPr="00E4221D">
        <w:rPr>
          <w:rFonts w:ascii="Times New Roman" w:hAnsi="Times New Roman" w:cs="Times New Roman"/>
          <w:bCs/>
        </w:rPr>
        <w:t>Different color-coded magnetic beads</w:t>
      </w:r>
      <w:r w:rsidR="00D722A8" w:rsidRPr="00E4221D">
        <w:rPr>
          <w:rFonts w:ascii="Times New Roman" w:hAnsi="Times New Roman" w:cs="Times New Roman"/>
          <w:bCs/>
        </w:rPr>
        <w:t xml:space="preserve"> were coupled with streptavidin</w:t>
      </w:r>
      <w:r w:rsidR="001F2BEC" w:rsidRPr="00E4221D">
        <w:rPr>
          <w:rFonts w:ascii="Times New Roman" w:hAnsi="Times New Roman" w:cs="Times New Roman"/>
          <w:bCs/>
        </w:rPr>
        <w:t>,</w:t>
      </w:r>
      <w:r w:rsidR="00D722A8" w:rsidRPr="00E4221D">
        <w:rPr>
          <w:rFonts w:ascii="Times New Roman" w:hAnsi="Times New Roman" w:cs="Times New Roman"/>
          <w:bCs/>
        </w:rPr>
        <w:t xml:space="preserve"> and site-specific biotinylated</w:t>
      </w:r>
      <w:r w:rsidRPr="00E4221D">
        <w:rPr>
          <w:rFonts w:ascii="Times New Roman" w:hAnsi="Times New Roman" w:cs="Times New Roman"/>
          <w:bCs/>
        </w:rPr>
        <w:t xml:space="preserve"> sE (A) and sE-dimer (B)</w:t>
      </w:r>
      <w:r w:rsidR="00D722A8" w:rsidRPr="00E4221D">
        <w:rPr>
          <w:rFonts w:ascii="Times New Roman" w:hAnsi="Times New Roman" w:cs="Times New Roman"/>
          <w:bCs/>
        </w:rPr>
        <w:t xml:space="preserve"> proteins</w:t>
      </w:r>
      <w:r w:rsidRPr="00E4221D">
        <w:rPr>
          <w:rFonts w:ascii="Times New Roman" w:hAnsi="Times New Roman" w:cs="Times New Roman"/>
          <w:bCs/>
        </w:rPr>
        <w:t xml:space="preserve"> were </w:t>
      </w:r>
      <w:r w:rsidR="00D722A8" w:rsidRPr="00E4221D">
        <w:rPr>
          <w:rFonts w:ascii="Times New Roman" w:hAnsi="Times New Roman" w:cs="Times New Roman"/>
          <w:bCs/>
        </w:rPr>
        <w:t>load</w:t>
      </w:r>
      <w:r w:rsidR="00C75811" w:rsidRPr="00E4221D">
        <w:rPr>
          <w:rFonts w:ascii="Times New Roman" w:hAnsi="Times New Roman" w:cs="Times New Roman"/>
          <w:bCs/>
        </w:rPr>
        <w:t>ed</w:t>
      </w:r>
      <w:r w:rsidR="00D722A8" w:rsidRPr="00E4221D">
        <w:rPr>
          <w:rFonts w:ascii="Times New Roman" w:hAnsi="Times New Roman" w:cs="Times New Roman"/>
          <w:bCs/>
        </w:rPr>
        <w:t xml:space="preserve"> onto the </w:t>
      </w:r>
      <w:r w:rsidR="004C2007" w:rsidRPr="00E4221D">
        <w:rPr>
          <w:rFonts w:ascii="Times New Roman" w:hAnsi="Times New Roman" w:cs="Times New Roman"/>
          <w:bCs/>
        </w:rPr>
        <w:t xml:space="preserve">streptavidin </w:t>
      </w:r>
      <w:r w:rsidR="00D722A8" w:rsidRPr="00E4221D">
        <w:rPr>
          <w:rFonts w:ascii="Times New Roman" w:hAnsi="Times New Roman" w:cs="Times New Roman"/>
          <w:bCs/>
        </w:rPr>
        <w:t xml:space="preserve">coupled beads to generate </w:t>
      </w:r>
      <w:r w:rsidR="00D722A8" w:rsidRPr="00E4221D">
        <w:rPr>
          <w:rFonts w:ascii="Times New Roman" w:hAnsi="Times New Roman" w:cs="Times New Roman"/>
          <w:bCs/>
        </w:rPr>
        <w:lastRenderedPageBreak/>
        <w:t xml:space="preserve">a linker. </w:t>
      </w:r>
      <w:r w:rsidR="001E4EED" w:rsidRPr="00E4221D">
        <w:rPr>
          <w:rFonts w:ascii="Times New Roman" w:hAnsi="Times New Roman" w:cs="Times New Roman"/>
          <w:bCs/>
        </w:rPr>
        <w:t xml:space="preserve">Beads coupled with </w:t>
      </w:r>
      <w:r w:rsidR="00D722A8" w:rsidRPr="00E4221D">
        <w:rPr>
          <w:rFonts w:ascii="Times New Roman" w:hAnsi="Times New Roman" w:cs="Times New Roman"/>
          <w:szCs w:val="22"/>
        </w:rPr>
        <w:t>sE and sE-dimer</w:t>
      </w:r>
      <w:r w:rsidR="001E4EED" w:rsidRPr="00E4221D">
        <w:rPr>
          <w:rFonts w:ascii="Times New Roman" w:hAnsi="Times New Roman" w:cs="Times New Roman"/>
          <w:szCs w:val="22"/>
        </w:rPr>
        <w:t>,</w:t>
      </w:r>
      <w:r w:rsidR="00D722A8" w:rsidRPr="00E4221D">
        <w:rPr>
          <w:rFonts w:ascii="Times New Roman" w:hAnsi="Times New Roman" w:cs="Times New Roman"/>
          <w:szCs w:val="22"/>
        </w:rPr>
        <w:t xml:space="preserve"> with (dashed line) and without (solid line) linker were compared to detect anti-sE and </w:t>
      </w:r>
      <w:r w:rsidR="00A031DC" w:rsidRPr="00E4221D">
        <w:rPr>
          <w:rFonts w:ascii="Times New Roman" w:hAnsi="Times New Roman" w:cs="Times New Roman"/>
          <w:szCs w:val="22"/>
        </w:rPr>
        <w:t xml:space="preserve">total </w:t>
      </w:r>
      <w:r w:rsidR="00D722A8" w:rsidRPr="00E4221D">
        <w:rPr>
          <w:rFonts w:ascii="Times New Roman" w:hAnsi="Times New Roman" w:cs="Times New Roman"/>
          <w:szCs w:val="22"/>
        </w:rPr>
        <w:t>anti-sE-dimer Abs in the anti-DENV E mAbs pool</w:t>
      </w:r>
      <w:r w:rsidR="00C75811" w:rsidRPr="00E4221D">
        <w:rPr>
          <w:rFonts w:ascii="Times New Roman" w:hAnsi="Times New Roman" w:cs="Times New Roman"/>
          <w:szCs w:val="22"/>
        </w:rPr>
        <w:t>. T</w:t>
      </w:r>
      <w:r w:rsidR="00C807B9" w:rsidRPr="00E4221D">
        <w:rPr>
          <w:rFonts w:ascii="Times New Roman" w:hAnsi="Times New Roman" w:cs="Times New Roman"/>
          <w:szCs w:val="22"/>
        </w:rPr>
        <w:t xml:space="preserve">he </w:t>
      </w:r>
      <w:r w:rsidR="00C807B9" w:rsidRPr="00E4221D">
        <w:rPr>
          <w:rFonts w:ascii="Times New Roman" w:hAnsi="Times New Roman" w:cs="Times New Roman"/>
          <w:bCs/>
        </w:rPr>
        <w:t>experiment w</w:t>
      </w:r>
      <w:r w:rsidR="00C75811" w:rsidRPr="00E4221D">
        <w:rPr>
          <w:rFonts w:ascii="Times New Roman" w:hAnsi="Times New Roman" w:cs="Times New Roman"/>
          <w:bCs/>
        </w:rPr>
        <w:t>as</w:t>
      </w:r>
      <w:r w:rsidR="00EC7113" w:rsidRPr="00E4221D">
        <w:rPr>
          <w:rFonts w:ascii="Times New Roman" w:hAnsi="Times New Roman" w:cs="Times New Roman"/>
          <w:bCs/>
        </w:rPr>
        <w:t xml:space="preserve"> run in triplicate, and </w:t>
      </w:r>
      <w:r w:rsidR="00E25128" w:rsidRPr="00E4221D">
        <w:rPr>
          <w:rFonts w:ascii="Times New Roman" w:hAnsi="Times New Roman" w:cs="Times New Roman"/>
          <w:bCs/>
        </w:rPr>
        <w:t xml:space="preserve">bars </w:t>
      </w:r>
      <w:r w:rsidR="00142C99" w:rsidRPr="00E4221D">
        <w:rPr>
          <w:rFonts w:ascii="Times New Roman" w:hAnsi="Times New Roman" w:cs="Times New Roman"/>
          <w:bCs/>
        </w:rPr>
        <w:t>show mean</w:t>
      </w:r>
      <w:r w:rsidR="00E25128" w:rsidRPr="00E4221D">
        <w:rPr>
          <w:rFonts w:ascii="Times New Roman" w:hAnsi="Times New Roman" w:cs="Times New Roman"/>
          <w:bCs/>
        </w:rPr>
        <w:t xml:space="preserve"> with</w:t>
      </w:r>
      <w:r w:rsidR="006E371E" w:rsidRPr="00E4221D">
        <w:rPr>
          <w:rFonts w:ascii="Times New Roman" w:hAnsi="Times New Roman" w:cs="Times New Roman"/>
          <w:bCs/>
        </w:rPr>
        <w:t xml:space="preserve"> </w:t>
      </w:r>
      <w:r w:rsidR="00E25128" w:rsidRPr="00E4221D">
        <w:rPr>
          <w:rFonts w:ascii="Times New Roman" w:hAnsi="Times New Roman" w:cs="Times New Roman"/>
          <w:bCs/>
        </w:rPr>
        <w:t>standard deviation</w:t>
      </w:r>
      <w:r w:rsidR="00C75811" w:rsidRPr="00E4221D">
        <w:rPr>
          <w:rFonts w:ascii="Times New Roman" w:hAnsi="Times New Roman" w:cs="Times New Roman"/>
          <w:bCs/>
        </w:rPr>
        <w:t xml:space="preserve">  </w:t>
      </w:r>
    </w:p>
    <w:p w14:paraId="17B87997" w14:textId="2915E79A" w:rsidR="00B32944" w:rsidRPr="00E4221D" w:rsidRDefault="00B32944" w:rsidP="00AB681B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44090C56" w14:textId="08B160CD" w:rsidR="00B96D2C" w:rsidRPr="00E4221D" w:rsidRDefault="0063518B" w:rsidP="00AB681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4987" w:dyaOrig="4581" w14:anchorId="33A23E59">
          <v:shape id="_x0000_i1027" type="#_x0000_t75" alt="" style="width:249.5pt;height:229pt;mso-width-percent:0;mso-height-percent:0;mso-width-percent:0;mso-height-percent:0" o:ole="" filled="t">
            <v:imagedata r:id="rId12" o:title=""/>
          </v:shape>
          <o:OLEObject Type="Embed" ProgID="Prism10.Document" ShapeID="_x0000_i1027" DrawAspect="Content" ObjectID="_1801374989" r:id="rId13"/>
        </w:object>
      </w:r>
    </w:p>
    <w:p w14:paraId="4D403DE0" w14:textId="55CBED41" w:rsidR="0087198D" w:rsidRPr="006039A1" w:rsidRDefault="0087198D" w:rsidP="00AB681B">
      <w:pPr>
        <w:spacing w:line="360" w:lineRule="auto"/>
        <w:jc w:val="both"/>
        <w:rPr>
          <w:rFonts w:ascii="Times New Roman" w:hAnsi="Times New Roman" w:cs="Times New Roman"/>
        </w:rPr>
      </w:pPr>
      <w:r w:rsidRPr="00E4221D">
        <w:rPr>
          <w:rFonts w:ascii="Times New Roman" w:hAnsi="Times New Roman" w:cs="Times New Roman"/>
          <w:b/>
          <w:bCs/>
        </w:rPr>
        <w:t>Supplement</w:t>
      </w:r>
      <w:r w:rsidR="00D722A8" w:rsidRPr="00E4221D">
        <w:rPr>
          <w:rFonts w:ascii="Times New Roman" w:hAnsi="Times New Roman" w:cs="Times New Roman"/>
          <w:b/>
          <w:bCs/>
        </w:rPr>
        <w:t xml:space="preserve">al figure </w:t>
      </w:r>
      <w:r w:rsidR="00A065D4" w:rsidRPr="00E4221D">
        <w:rPr>
          <w:rFonts w:ascii="Times New Roman" w:hAnsi="Times New Roman" w:cs="Times New Roman"/>
          <w:b/>
          <w:bCs/>
        </w:rPr>
        <w:t>3</w:t>
      </w:r>
      <w:r w:rsidR="00FF6CBC" w:rsidRPr="00E4221D">
        <w:rPr>
          <w:rFonts w:ascii="Times New Roman" w:hAnsi="Times New Roman" w:cs="Times New Roman"/>
          <w:b/>
          <w:bCs/>
        </w:rPr>
        <w:t>:</w:t>
      </w:r>
      <w:r w:rsidR="00FF6CBC" w:rsidRPr="00E4221D">
        <w:rPr>
          <w:rFonts w:ascii="Times New Roman" w:hAnsi="Times New Roman" w:cs="Times New Roman"/>
        </w:rPr>
        <w:t xml:space="preserve"> </w:t>
      </w:r>
      <w:r w:rsidR="00FF6CBC" w:rsidRPr="00E4221D">
        <w:rPr>
          <w:rFonts w:ascii="Times New Roman" w:hAnsi="Times New Roman" w:cs="Times New Roman"/>
          <w:b/>
          <w:bCs/>
        </w:rPr>
        <w:t>Comparison of the proportion of</w:t>
      </w:r>
      <w:r w:rsidR="00231B61" w:rsidRPr="00E4221D">
        <w:rPr>
          <w:rFonts w:ascii="Times New Roman" w:hAnsi="Times New Roman" w:cs="Times New Roman"/>
          <w:b/>
          <w:bCs/>
        </w:rPr>
        <w:t xml:space="preserve"> </w:t>
      </w:r>
      <w:r w:rsidR="00080123" w:rsidRPr="00E4221D">
        <w:rPr>
          <w:rFonts w:ascii="Times New Roman" w:hAnsi="Times New Roman" w:cs="Times New Roman"/>
          <w:b/>
          <w:bCs/>
        </w:rPr>
        <w:t>sE-dimer</w:t>
      </w:r>
      <w:r w:rsidR="00FF6CBC" w:rsidRPr="00E4221D">
        <w:rPr>
          <w:rFonts w:ascii="Times New Roman" w:hAnsi="Times New Roman" w:cs="Times New Roman"/>
          <w:b/>
          <w:bCs/>
        </w:rPr>
        <w:t xml:space="preserve"> </w:t>
      </w:r>
      <w:r w:rsidR="00231B61" w:rsidRPr="00E4221D">
        <w:rPr>
          <w:rFonts w:ascii="Times New Roman" w:hAnsi="Times New Roman" w:cs="Times New Roman"/>
          <w:b/>
          <w:bCs/>
        </w:rPr>
        <w:t xml:space="preserve">specific </w:t>
      </w:r>
      <w:r w:rsidR="00FF6CBC" w:rsidRPr="00E4221D">
        <w:rPr>
          <w:rFonts w:ascii="Times New Roman" w:hAnsi="Times New Roman" w:cs="Times New Roman"/>
          <w:b/>
          <w:bCs/>
        </w:rPr>
        <w:t>Abs before and after isolation</w:t>
      </w:r>
      <w:r w:rsidR="00FF6CBC" w:rsidRPr="00E4221D">
        <w:rPr>
          <w:rFonts w:ascii="Times New Roman" w:hAnsi="Times New Roman" w:cs="Times New Roman"/>
        </w:rPr>
        <w:t xml:space="preserve">. </w:t>
      </w:r>
      <w:r w:rsidR="00665EF7" w:rsidRPr="00E4221D">
        <w:rPr>
          <w:rFonts w:ascii="Times New Roman" w:hAnsi="Times New Roman" w:cs="Times New Roman"/>
        </w:rPr>
        <w:t xml:space="preserve">The </w:t>
      </w:r>
      <w:r w:rsidR="00A031DC" w:rsidRPr="00E4221D">
        <w:rPr>
          <w:rFonts w:ascii="Times New Roman" w:hAnsi="Times New Roman" w:cs="Times New Roman"/>
        </w:rPr>
        <w:t xml:space="preserve">total </w:t>
      </w:r>
      <w:r w:rsidR="00665EF7" w:rsidRPr="00E4221D">
        <w:rPr>
          <w:rFonts w:ascii="Times New Roman" w:hAnsi="Times New Roman" w:cs="Times New Roman"/>
        </w:rPr>
        <w:t>anti</w:t>
      </w:r>
      <w:r w:rsidR="00080123" w:rsidRPr="00E4221D">
        <w:rPr>
          <w:rFonts w:ascii="Times New Roman" w:hAnsi="Times New Roman" w:cs="Times New Roman"/>
        </w:rPr>
        <w:t>-sE</w:t>
      </w:r>
      <w:r w:rsidR="002634AD" w:rsidRPr="00E4221D">
        <w:rPr>
          <w:rFonts w:ascii="Times New Roman" w:hAnsi="Times New Roman" w:cs="Times New Roman"/>
        </w:rPr>
        <w:t>-</w:t>
      </w:r>
      <w:r w:rsidR="00080123" w:rsidRPr="00E4221D">
        <w:rPr>
          <w:rFonts w:ascii="Times New Roman" w:hAnsi="Times New Roman" w:cs="Times New Roman"/>
        </w:rPr>
        <w:t>dimer</w:t>
      </w:r>
      <w:r w:rsidR="00FF6CBC" w:rsidRPr="00E4221D">
        <w:rPr>
          <w:rFonts w:ascii="Times New Roman" w:hAnsi="Times New Roman" w:cs="Times New Roman"/>
        </w:rPr>
        <w:t xml:space="preserve"> Abs signal before and after isolation w</w:t>
      </w:r>
      <w:r w:rsidR="00665EF7" w:rsidRPr="00E4221D">
        <w:rPr>
          <w:rFonts w:ascii="Times New Roman" w:hAnsi="Times New Roman" w:cs="Times New Roman"/>
        </w:rPr>
        <w:t>as</w:t>
      </w:r>
      <w:r w:rsidR="00FF6CBC" w:rsidRPr="00E4221D">
        <w:rPr>
          <w:rFonts w:ascii="Times New Roman" w:hAnsi="Times New Roman" w:cs="Times New Roman"/>
        </w:rPr>
        <w:t xml:space="preserve"> calculated </w:t>
      </w:r>
      <w:r w:rsidR="00665EF7" w:rsidRPr="00E4221D">
        <w:rPr>
          <w:rFonts w:ascii="Times New Roman" w:hAnsi="Times New Roman" w:cs="Times New Roman"/>
        </w:rPr>
        <w:t xml:space="preserve">as a </w:t>
      </w:r>
      <w:r w:rsidR="00FF6CBC" w:rsidRPr="00E4221D">
        <w:rPr>
          <w:rFonts w:ascii="Times New Roman" w:hAnsi="Times New Roman" w:cs="Times New Roman"/>
        </w:rPr>
        <w:t>proportion</w:t>
      </w:r>
      <w:r w:rsidR="0021704E" w:rsidRPr="00E4221D">
        <w:rPr>
          <w:rFonts w:ascii="Times New Roman" w:hAnsi="Times New Roman" w:cs="Times New Roman"/>
        </w:rPr>
        <w:t xml:space="preserve"> of </w:t>
      </w:r>
      <w:r w:rsidR="002634AD" w:rsidRPr="00E4221D">
        <w:rPr>
          <w:rFonts w:ascii="Times New Roman" w:hAnsi="Times New Roman" w:cs="Times New Roman"/>
        </w:rPr>
        <w:t>sE-dimer</w:t>
      </w:r>
      <w:r w:rsidR="0021704E" w:rsidRPr="00E4221D">
        <w:rPr>
          <w:rFonts w:ascii="Times New Roman" w:hAnsi="Times New Roman" w:cs="Times New Roman"/>
        </w:rPr>
        <w:t xml:space="preserve"> </w:t>
      </w:r>
      <w:r w:rsidR="00231B61" w:rsidRPr="00E4221D">
        <w:rPr>
          <w:rFonts w:ascii="Times New Roman" w:hAnsi="Times New Roman" w:cs="Times New Roman"/>
        </w:rPr>
        <w:t xml:space="preserve">specific </w:t>
      </w:r>
      <w:r w:rsidR="0021704E" w:rsidRPr="00E4221D">
        <w:rPr>
          <w:rFonts w:ascii="Times New Roman" w:hAnsi="Times New Roman" w:cs="Times New Roman"/>
        </w:rPr>
        <w:t>Abs</w:t>
      </w:r>
      <w:r w:rsidR="00FF6CBC" w:rsidRPr="00E4221D">
        <w:rPr>
          <w:rFonts w:ascii="Times New Roman" w:hAnsi="Times New Roman" w:cs="Times New Roman"/>
        </w:rPr>
        <w:t xml:space="preserve"> and shown as</w:t>
      </w:r>
      <w:r w:rsidR="00665EF7" w:rsidRPr="00E4221D">
        <w:rPr>
          <w:rFonts w:ascii="Times New Roman" w:hAnsi="Times New Roman" w:cs="Times New Roman"/>
        </w:rPr>
        <w:t xml:space="preserve"> a</w:t>
      </w:r>
      <w:r w:rsidR="00FF6CBC" w:rsidRPr="00E4221D">
        <w:rPr>
          <w:rFonts w:ascii="Times New Roman" w:hAnsi="Times New Roman" w:cs="Times New Roman"/>
        </w:rPr>
        <w:t xml:space="preserve"> </w:t>
      </w:r>
      <w:r w:rsidR="008811A8" w:rsidRPr="00E4221D">
        <w:rPr>
          <w:rFonts w:ascii="Times New Roman" w:hAnsi="Times New Roman" w:cs="Times New Roman"/>
        </w:rPr>
        <w:t>percentage</w:t>
      </w:r>
      <w:r w:rsidR="00FF6CBC" w:rsidRPr="00E4221D">
        <w:rPr>
          <w:rFonts w:ascii="Times New Roman" w:hAnsi="Times New Roman" w:cs="Times New Roman"/>
        </w:rPr>
        <w:t xml:space="preserve">. Each dot represents an individual. </w:t>
      </w:r>
      <w:r w:rsidR="006538BB" w:rsidRPr="00E4221D">
        <w:rPr>
          <w:rFonts w:ascii="Times New Roman" w:hAnsi="Times New Roman" w:cs="Times New Roman"/>
        </w:rPr>
        <w:t xml:space="preserve">Paired </w:t>
      </w:r>
      <w:r w:rsidR="00142C99" w:rsidRPr="00E4221D">
        <w:rPr>
          <w:rFonts w:ascii="Times New Roman" w:hAnsi="Times New Roman" w:cs="Times New Roman"/>
        </w:rPr>
        <w:t>t-</w:t>
      </w:r>
      <w:r w:rsidR="006538BB" w:rsidRPr="00E4221D">
        <w:rPr>
          <w:rFonts w:ascii="Times New Roman" w:hAnsi="Times New Roman" w:cs="Times New Roman"/>
        </w:rPr>
        <w:t>test was used to compare two groups (*P &lt; 0.05;</w:t>
      </w:r>
      <w:r w:rsidR="006538BB" w:rsidRPr="009F595B">
        <w:rPr>
          <w:rFonts w:ascii="Times New Roman" w:hAnsi="Times New Roman" w:cs="Times New Roman"/>
        </w:rPr>
        <w:t xml:space="preserve"> **P &lt; 0.01, ***P &lt; 0.00; ****P &lt; 0.0001)</w:t>
      </w:r>
    </w:p>
    <w:sectPr w:rsidR="0087198D" w:rsidRPr="006039A1" w:rsidSect="00016E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7EDBD" w14:textId="77777777" w:rsidR="00396375" w:rsidRDefault="00396375" w:rsidP="00936C3A">
      <w:pPr>
        <w:spacing w:after="0" w:line="240" w:lineRule="auto"/>
      </w:pPr>
      <w:r>
        <w:separator/>
      </w:r>
    </w:p>
  </w:endnote>
  <w:endnote w:type="continuationSeparator" w:id="0">
    <w:p w14:paraId="2AC28CB5" w14:textId="77777777" w:rsidR="00396375" w:rsidRDefault="00396375" w:rsidP="00936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2A4D4B" w14:textId="77777777" w:rsidR="00396375" w:rsidRDefault="00396375" w:rsidP="00936C3A">
      <w:pPr>
        <w:spacing w:after="0" w:line="240" w:lineRule="auto"/>
      </w:pPr>
      <w:r>
        <w:separator/>
      </w:r>
    </w:p>
  </w:footnote>
  <w:footnote w:type="continuationSeparator" w:id="0">
    <w:p w14:paraId="241C1B3F" w14:textId="77777777" w:rsidR="00396375" w:rsidRDefault="00396375" w:rsidP="00936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5711F"/>
    <w:multiLevelType w:val="hybridMultilevel"/>
    <w:tmpl w:val="F3662F9C"/>
    <w:lvl w:ilvl="0" w:tplc="C818C2AE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53122"/>
    <w:multiLevelType w:val="hybridMultilevel"/>
    <w:tmpl w:val="3C40C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95892"/>
    <w:multiLevelType w:val="hybridMultilevel"/>
    <w:tmpl w:val="3F6207FA"/>
    <w:lvl w:ilvl="0" w:tplc="CF5E00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14133"/>
    <w:multiLevelType w:val="multilevel"/>
    <w:tmpl w:val="19B69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BA7A85"/>
    <w:multiLevelType w:val="hybridMultilevel"/>
    <w:tmpl w:val="23BC5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65B0C"/>
    <w:multiLevelType w:val="hybridMultilevel"/>
    <w:tmpl w:val="2A7E9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C9244C"/>
    <w:multiLevelType w:val="hybridMultilevel"/>
    <w:tmpl w:val="AC56E692"/>
    <w:lvl w:ilvl="0" w:tplc="8F820CC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04F03"/>
    <w:multiLevelType w:val="hybridMultilevel"/>
    <w:tmpl w:val="D10EBB84"/>
    <w:lvl w:ilvl="0" w:tplc="596E4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5A5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548D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5EAF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58F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105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DCB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EE8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AED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DB72729"/>
    <w:multiLevelType w:val="hybridMultilevel"/>
    <w:tmpl w:val="096AA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AE1E1A"/>
    <w:multiLevelType w:val="hybridMultilevel"/>
    <w:tmpl w:val="3FD67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77D99"/>
    <w:multiLevelType w:val="hybridMultilevel"/>
    <w:tmpl w:val="472A73C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04235"/>
    <w:multiLevelType w:val="multilevel"/>
    <w:tmpl w:val="47B2C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C2B6B47"/>
    <w:multiLevelType w:val="hybridMultilevel"/>
    <w:tmpl w:val="5E30C12C"/>
    <w:lvl w:ilvl="0" w:tplc="BEC8920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0660279">
    <w:abstractNumId w:val="10"/>
  </w:num>
  <w:num w:numId="2" w16cid:durableId="888035088">
    <w:abstractNumId w:val="4"/>
  </w:num>
  <w:num w:numId="3" w16cid:durableId="1048604142">
    <w:abstractNumId w:val="8"/>
  </w:num>
  <w:num w:numId="4" w16cid:durableId="1491680205">
    <w:abstractNumId w:val="0"/>
  </w:num>
  <w:num w:numId="5" w16cid:durableId="1555921136">
    <w:abstractNumId w:val="2"/>
  </w:num>
  <w:num w:numId="6" w16cid:durableId="715473671">
    <w:abstractNumId w:val="11"/>
  </w:num>
  <w:num w:numId="7" w16cid:durableId="1148981967">
    <w:abstractNumId w:val="5"/>
  </w:num>
  <w:num w:numId="8" w16cid:durableId="1990866587">
    <w:abstractNumId w:val="9"/>
  </w:num>
  <w:num w:numId="9" w16cid:durableId="1994479862">
    <w:abstractNumId w:val="7"/>
  </w:num>
  <w:num w:numId="10" w16cid:durableId="1321420879">
    <w:abstractNumId w:val="1"/>
  </w:num>
  <w:num w:numId="11" w16cid:durableId="915629221">
    <w:abstractNumId w:val="12"/>
  </w:num>
  <w:num w:numId="12" w16cid:durableId="813375585">
    <w:abstractNumId w:val="6"/>
  </w:num>
  <w:num w:numId="13" w16cid:durableId="13893007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5EC"/>
    <w:rsid w:val="00000EF2"/>
    <w:rsid w:val="00001527"/>
    <w:rsid w:val="000070A1"/>
    <w:rsid w:val="00010694"/>
    <w:rsid w:val="0001108B"/>
    <w:rsid w:val="00012464"/>
    <w:rsid w:val="00013602"/>
    <w:rsid w:val="00015261"/>
    <w:rsid w:val="00016E78"/>
    <w:rsid w:val="000245D3"/>
    <w:rsid w:val="00027FFC"/>
    <w:rsid w:val="00030DF8"/>
    <w:rsid w:val="00032393"/>
    <w:rsid w:val="00041D69"/>
    <w:rsid w:val="00052F51"/>
    <w:rsid w:val="000536FC"/>
    <w:rsid w:val="00054CC9"/>
    <w:rsid w:val="000603C2"/>
    <w:rsid w:val="00060BDF"/>
    <w:rsid w:val="00063826"/>
    <w:rsid w:val="000760B9"/>
    <w:rsid w:val="00080123"/>
    <w:rsid w:val="00082FD8"/>
    <w:rsid w:val="00091475"/>
    <w:rsid w:val="00093884"/>
    <w:rsid w:val="00093A13"/>
    <w:rsid w:val="0009422C"/>
    <w:rsid w:val="000A0966"/>
    <w:rsid w:val="000A1330"/>
    <w:rsid w:val="000A4E92"/>
    <w:rsid w:val="000A7D18"/>
    <w:rsid w:val="000A7DC8"/>
    <w:rsid w:val="000B0895"/>
    <w:rsid w:val="000B1254"/>
    <w:rsid w:val="000B1B13"/>
    <w:rsid w:val="000B26C9"/>
    <w:rsid w:val="000B4317"/>
    <w:rsid w:val="000C0627"/>
    <w:rsid w:val="000C0AF7"/>
    <w:rsid w:val="000C24FA"/>
    <w:rsid w:val="000C2EB4"/>
    <w:rsid w:val="000D04A2"/>
    <w:rsid w:val="000D10E0"/>
    <w:rsid w:val="000D18A1"/>
    <w:rsid w:val="000D28FD"/>
    <w:rsid w:val="000D4C41"/>
    <w:rsid w:val="000D4E9D"/>
    <w:rsid w:val="000E23A0"/>
    <w:rsid w:val="000E36FD"/>
    <w:rsid w:val="000E5024"/>
    <w:rsid w:val="000E5229"/>
    <w:rsid w:val="000E6188"/>
    <w:rsid w:val="000E63C6"/>
    <w:rsid w:val="000E6826"/>
    <w:rsid w:val="000F1815"/>
    <w:rsid w:val="000F575A"/>
    <w:rsid w:val="000F7D96"/>
    <w:rsid w:val="00101A57"/>
    <w:rsid w:val="00107FF9"/>
    <w:rsid w:val="001108F2"/>
    <w:rsid w:val="00111F41"/>
    <w:rsid w:val="001146C9"/>
    <w:rsid w:val="00114816"/>
    <w:rsid w:val="00117E6D"/>
    <w:rsid w:val="00121D66"/>
    <w:rsid w:val="001233C7"/>
    <w:rsid w:val="00126C43"/>
    <w:rsid w:val="001271FA"/>
    <w:rsid w:val="00127226"/>
    <w:rsid w:val="00134170"/>
    <w:rsid w:val="00134315"/>
    <w:rsid w:val="00134466"/>
    <w:rsid w:val="0014024B"/>
    <w:rsid w:val="00142C99"/>
    <w:rsid w:val="0014339C"/>
    <w:rsid w:val="00145F57"/>
    <w:rsid w:val="00151056"/>
    <w:rsid w:val="00151871"/>
    <w:rsid w:val="00154A24"/>
    <w:rsid w:val="001636D0"/>
    <w:rsid w:val="001640FB"/>
    <w:rsid w:val="00164A12"/>
    <w:rsid w:val="00166E6D"/>
    <w:rsid w:val="00170A44"/>
    <w:rsid w:val="00171E47"/>
    <w:rsid w:val="00175C3E"/>
    <w:rsid w:val="001767F5"/>
    <w:rsid w:val="00180265"/>
    <w:rsid w:val="00181ACF"/>
    <w:rsid w:val="0018492F"/>
    <w:rsid w:val="00190B0E"/>
    <w:rsid w:val="00190BAC"/>
    <w:rsid w:val="00191F0E"/>
    <w:rsid w:val="001933B3"/>
    <w:rsid w:val="00194083"/>
    <w:rsid w:val="001A1771"/>
    <w:rsid w:val="001A4D34"/>
    <w:rsid w:val="001A5004"/>
    <w:rsid w:val="001B1326"/>
    <w:rsid w:val="001B258B"/>
    <w:rsid w:val="001B28BB"/>
    <w:rsid w:val="001B7B0F"/>
    <w:rsid w:val="001C1578"/>
    <w:rsid w:val="001D1919"/>
    <w:rsid w:val="001D2F20"/>
    <w:rsid w:val="001D32F4"/>
    <w:rsid w:val="001D55D2"/>
    <w:rsid w:val="001D6B02"/>
    <w:rsid w:val="001E1F7C"/>
    <w:rsid w:val="001E3615"/>
    <w:rsid w:val="001E4EED"/>
    <w:rsid w:val="001E708E"/>
    <w:rsid w:val="001F0D8A"/>
    <w:rsid w:val="001F2049"/>
    <w:rsid w:val="001F2916"/>
    <w:rsid w:val="001F2BEC"/>
    <w:rsid w:val="001F39FE"/>
    <w:rsid w:val="001F5833"/>
    <w:rsid w:val="001F6513"/>
    <w:rsid w:val="00200B75"/>
    <w:rsid w:val="002016F9"/>
    <w:rsid w:val="0020372D"/>
    <w:rsid w:val="002038E3"/>
    <w:rsid w:val="0021704E"/>
    <w:rsid w:val="00220331"/>
    <w:rsid w:val="00223190"/>
    <w:rsid w:val="0022726D"/>
    <w:rsid w:val="00231B61"/>
    <w:rsid w:val="002332B4"/>
    <w:rsid w:val="002350D3"/>
    <w:rsid w:val="00237317"/>
    <w:rsid w:val="00237C3D"/>
    <w:rsid w:val="002403CC"/>
    <w:rsid w:val="00240923"/>
    <w:rsid w:val="00247282"/>
    <w:rsid w:val="00253142"/>
    <w:rsid w:val="00255492"/>
    <w:rsid w:val="002568A4"/>
    <w:rsid w:val="00260AAB"/>
    <w:rsid w:val="00261952"/>
    <w:rsid w:val="00261E61"/>
    <w:rsid w:val="002634AD"/>
    <w:rsid w:val="00270BF7"/>
    <w:rsid w:val="00271861"/>
    <w:rsid w:val="00271A95"/>
    <w:rsid w:val="00272E26"/>
    <w:rsid w:val="00275172"/>
    <w:rsid w:val="002751FC"/>
    <w:rsid w:val="0028143E"/>
    <w:rsid w:val="00281D75"/>
    <w:rsid w:val="00283E11"/>
    <w:rsid w:val="00284A7E"/>
    <w:rsid w:val="002873F5"/>
    <w:rsid w:val="00290134"/>
    <w:rsid w:val="002903B6"/>
    <w:rsid w:val="00290809"/>
    <w:rsid w:val="002940CA"/>
    <w:rsid w:val="00295286"/>
    <w:rsid w:val="002A40FD"/>
    <w:rsid w:val="002A4442"/>
    <w:rsid w:val="002A4D1C"/>
    <w:rsid w:val="002A751A"/>
    <w:rsid w:val="002A7532"/>
    <w:rsid w:val="002B2362"/>
    <w:rsid w:val="002C1EA4"/>
    <w:rsid w:val="002C1FFE"/>
    <w:rsid w:val="002C4A61"/>
    <w:rsid w:val="002D0088"/>
    <w:rsid w:val="002D1B30"/>
    <w:rsid w:val="002D3604"/>
    <w:rsid w:val="002D6F03"/>
    <w:rsid w:val="002E6EF2"/>
    <w:rsid w:val="002F2C18"/>
    <w:rsid w:val="002F5B53"/>
    <w:rsid w:val="002F758A"/>
    <w:rsid w:val="00300D28"/>
    <w:rsid w:val="003022B0"/>
    <w:rsid w:val="003056EC"/>
    <w:rsid w:val="00310133"/>
    <w:rsid w:val="00312C72"/>
    <w:rsid w:val="003144EC"/>
    <w:rsid w:val="003146BA"/>
    <w:rsid w:val="0032110A"/>
    <w:rsid w:val="003214AF"/>
    <w:rsid w:val="0032206A"/>
    <w:rsid w:val="00323190"/>
    <w:rsid w:val="00323A9F"/>
    <w:rsid w:val="00323C1D"/>
    <w:rsid w:val="00324CEB"/>
    <w:rsid w:val="0032557B"/>
    <w:rsid w:val="0032625E"/>
    <w:rsid w:val="003341C2"/>
    <w:rsid w:val="0034158D"/>
    <w:rsid w:val="00344A93"/>
    <w:rsid w:val="00345310"/>
    <w:rsid w:val="00346F4C"/>
    <w:rsid w:val="00351BDE"/>
    <w:rsid w:val="00361322"/>
    <w:rsid w:val="003621D6"/>
    <w:rsid w:val="003643AC"/>
    <w:rsid w:val="00366D64"/>
    <w:rsid w:val="003679E0"/>
    <w:rsid w:val="00370EA9"/>
    <w:rsid w:val="00371AAE"/>
    <w:rsid w:val="003736C4"/>
    <w:rsid w:val="00374AE6"/>
    <w:rsid w:val="00376CE9"/>
    <w:rsid w:val="003775BB"/>
    <w:rsid w:val="00381B95"/>
    <w:rsid w:val="00382582"/>
    <w:rsid w:val="00385E4B"/>
    <w:rsid w:val="003921B4"/>
    <w:rsid w:val="003925D3"/>
    <w:rsid w:val="00392ACD"/>
    <w:rsid w:val="0039433C"/>
    <w:rsid w:val="00394502"/>
    <w:rsid w:val="00396375"/>
    <w:rsid w:val="00397AED"/>
    <w:rsid w:val="003A0364"/>
    <w:rsid w:val="003A11F6"/>
    <w:rsid w:val="003A264C"/>
    <w:rsid w:val="003A6DBF"/>
    <w:rsid w:val="003B38BF"/>
    <w:rsid w:val="003B3C7B"/>
    <w:rsid w:val="003B4061"/>
    <w:rsid w:val="003B606C"/>
    <w:rsid w:val="003B787E"/>
    <w:rsid w:val="003C2723"/>
    <w:rsid w:val="003C499C"/>
    <w:rsid w:val="003C4CEC"/>
    <w:rsid w:val="003C6E5C"/>
    <w:rsid w:val="003C6E9F"/>
    <w:rsid w:val="003D3564"/>
    <w:rsid w:val="003E3A06"/>
    <w:rsid w:val="003E4337"/>
    <w:rsid w:val="003E4DD8"/>
    <w:rsid w:val="003E659D"/>
    <w:rsid w:val="003E7138"/>
    <w:rsid w:val="003F2992"/>
    <w:rsid w:val="003F3260"/>
    <w:rsid w:val="00404112"/>
    <w:rsid w:val="00405DEC"/>
    <w:rsid w:val="00406619"/>
    <w:rsid w:val="004074F4"/>
    <w:rsid w:val="00410EA1"/>
    <w:rsid w:val="00410FA5"/>
    <w:rsid w:val="004203D8"/>
    <w:rsid w:val="00421006"/>
    <w:rsid w:val="00422A90"/>
    <w:rsid w:val="0042446D"/>
    <w:rsid w:val="00425734"/>
    <w:rsid w:val="00427DD1"/>
    <w:rsid w:val="004329B0"/>
    <w:rsid w:val="004366A7"/>
    <w:rsid w:val="0043676C"/>
    <w:rsid w:val="00436904"/>
    <w:rsid w:val="00440120"/>
    <w:rsid w:val="0044090A"/>
    <w:rsid w:val="00443685"/>
    <w:rsid w:val="00444E10"/>
    <w:rsid w:val="004460C0"/>
    <w:rsid w:val="00454574"/>
    <w:rsid w:val="0045724C"/>
    <w:rsid w:val="00461564"/>
    <w:rsid w:val="004623F4"/>
    <w:rsid w:val="004627BE"/>
    <w:rsid w:val="0046339C"/>
    <w:rsid w:val="004633C3"/>
    <w:rsid w:val="00474BBF"/>
    <w:rsid w:val="00475F9C"/>
    <w:rsid w:val="004762D7"/>
    <w:rsid w:val="004833CE"/>
    <w:rsid w:val="004844DC"/>
    <w:rsid w:val="00485955"/>
    <w:rsid w:val="00487A61"/>
    <w:rsid w:val="00492EF6"/>
    <w:rsid w:val="0049315D"/>
    <w:rsid w:val="00495D36"/>
    <w:rsid w:val="004A0228"/>
    <w:rsid w:val="004A1044"/>
    <w:rsid w:val="004A2DDC"/>
    <w:rsid w:val="004A3840"/>
    <w:rsid w:val="004A3EEC"/>
    <w:rsid w:val="004A7898"/>
    <w:rsid w:val="004B13F9"/>
    <w:rsid w:val="004B44A7"/>
    <w:rsid w:val="004B6D0E"/>
    <w:rsid w:val="004B71DE"/>
    <w:rsid w:val="004C1C40"/>
    <w:rsid w:val="004C2007"/>
    <w:rsid w:val="004C2654"/>
    <w:rsid w:val="004C35B3"/>
    <w:rsid w:val="004C36FE"/>
    <w:rsid w:val="004C7152"/>
    <w:rsid w:val="004D2338"/>
    <w:rsid w:val="004D5444"/>
    <w:rsid w:val="004D6F83"/>
    <w:rsid w:val="004E0CA0"/>
    <w:rsid w:val="004E11E6"/>
    <w:rsid w:val="004E1C2B"/>
    <w:rsid w:val="004E524C"/>
    <w:rsid w:val="004F2F34"/>
    <w:rsid w:val="004F5D38"/>
    <w:rsid w:val="004F658F"/>
    <w:rsid w:val="004F6B0D"/>
    <w:rsid w:val="00502A54"/>
    <w:rsid w:val="00507D1A"/>
    <w:rsid w:val="00523E23"/>
    <w:rsid w:val="00525A54"/>
    <w:rsid w:val="00526104"/>
    <w:rsid w:val="00526348"/>
    <w:rsid w:val="005303C1"/>
    <w:rsid w:val="00531A0A"/>
    <w:rsid w:val="005337A5"/>
    <w:rsid w:val="00534A9E"/>
    <w:rsid w:val="005373D5"/>
    <w:rsid w:val="0054215B"/>
    <w:rsid w:val="00542283"/>
    <w:rsid w:val="0054311C"/>
    <w:rsid w:val="0054555B"/>
    <w:rsid w:val="005461C7"/>
    <w:rsid w:val="0055016B"/>
    <w:rsid w:val="005508C4"/>
    <w:rsid w:val="005545F4"/>
    <w:rsid w:val="00562FD2"/>
    <w:rsid w:val="005726C8"/>
    <w:rsid w:val="005762B6"/>
    <w:rsid w:val="0058030C"/>
    <w:rsid w:val="00583B2F"/>
    <w:rsid w:val="00585693"/>
    <w:rsid w:val="00585EBA"/>
    <w:rsid w:val="00586213"/>
    <w:rsid w:val="005863E8"/>
    <w:rsid w:val="005907BC"/>
    <w:rsid w:val="005926AB"/>
    <w:rsid w:val="00593F89"/>
    <w:rsid w:val="005A1282"/>
    <w:rsid w:val="005A64E1"/>
    <w:rsid w:val="005A6C99"/>
    <w:rsid w:val="005B0CD5"/>
    <w:rsid w:val="005B3747"/>
    <w:rsid w:val="005B5D20"/>
    <w:rsid w:val="005B6038"/>
    <w:rsid w:val="005B677B"/>
    <w:rsid w:val="005C0D22"/>
    <w:rsid w:val="005C2ABE"/>
    <w:rsid w:val="005D2956"/>
    <w:rsid w:val="005D343B"/>
    <w:rsid w:val="005D5C9D"/>
    <w:rsid w:val="005E0C8B"/>
    <w:rsid w:val="005E17F8"/>
    <w:rsid w:val="005E1F6A"/>
    <w:rsid w:val="005E3336"/>
    <w:rsid w:val="005E549C"/>
    <w:rsid w:val="005E6B53"/>
    <w:rsid w:val="005F1B0E"/>
    <w:rsid w:val="005F55A0"/>
    <w:rsid w:val="005F70E7"/>
    <w:rsid w:val="0060300B"/>
    <w:rsid w:val="00603557"/>
    <w:rsid w:val="006039A1"/>
    <w:rsid w:val="00613139"/>
    <w:rsid w:val="006141FA"/>
    <w:rsid w:val="0061676E"/>
    <w:rsid w:val="00621781"/>
    <w:rsid w:val="00621AA8"/>
    <w:rsid w:val="0062363D"/>
    <w:rsid w:val="0062607A"/>
    <w:rsid w:val="00626D08"/>
    <w:rsid w:val="00626FD4"/>
    <w:rsid w:val="0062791D"/>
    <w:rsid w:val="00631D1F"/>
    <w:rsid w:val="006337CD"/>
    <w:rsid w:val="00634D15"/>
    <w:rsid w:val="0063518B"/>
    <w:rsid w:val="006416D2"/>
    <w:rsid w:val="006436F7"/>
    <w:rsid w:val="00645AAF"/>
    <w:rsid w:val="006460C6"/>
    <w:rsid w:val="0064758F"/>
    <w:rsid w:val="006532F5"/>
    <w:rsid w:val="006538BB"/>
    <w:rsid w:val="00656B7C"/>
    <w:rsid w:val="00660EB9"/>
    <w:rsid w:val="006625E6"/>
    <w:rsid w:val="00665EF7"/>
    <w:rsid w:val="0066675E"/>
    <w:rsid w:val="00671ABC"/>
    <w:rsid w:val="006725EE"/>
    <w:rsid w:val="00672D51"/>
    <w:rsid w:val="00675FF9"/>
    <w:rsid w:val="0067629E"/>
    <w:rsid w:val="00676E6A"/>
    <w:rsid w:val="00680216"/>
    <w:rsid w:val="006807D9"/>
    <w:rsid w:val="00681497"/>
    <w:rsid w:val="006818A8"/>
    <w:rsid w:val="006821B6"/>
    <w:rsid w:val="00685D6D"/>
    <w:rsid w:val="006861E8"/>
    <w:rsid w:val="00693D7D"/>
    <w:rsid w:val="006A1FB7"/>
    <w:rsid w:val="006A510C"/>
    <w:rsid w:val="006A5942"/>
    <w:rsid w:val="006B0302"/>
    <w:rsid w:val="006B09C3"/>
    <w:rsid w:val="006B4276"/>
    <w:rsid w:val="006B4D27"/>
    <w:rsid w:val="006C0F22"/>
    <w:rsid w:val="006D1B66"/>
    <w:rsid w:val="006D2046"/>
    <w:rsid w:val="006D2B09"/>
    <w:rsid w:val="006D3CA4"/>
    <w:rsid w:val="006D4566"/>
    <w:rsid w:val="006D509A"/>
    <w:rsid w:val="006D7B64"/>
    <w:rsid w:val="006E21E9"/>
    <w:rsid w:val="006E371E"/>
    <w:rsid w:val="006E50F1"/>
    <w:rsid w:val="006F269A"/>
    <w:rsid w:val="006F4B3D"/>
    <w:rsid w:val="006F6BA2"/>
    <w:rsid w:val="006F6DBF"/>
    <w:rsid w:val="0070764F"/>
    <w:rsid w:val="007135E9"/>
    <w:rsid w:val="007158C3"/>
    <w:rsid w:val="00715A6A"/>
    <w:rsid w:val="00720155"/>
    <w:rsid w:val="00720621"/>
    <w:rsid w:val="0072098C"/>
    <w:rsid w:val="0072350D"/>
    <w:rsid w:val="0072361B"/>
    <w:rsid w:val="00725585"/>
    <w:rsid w:val="007256CB"/>
    <w:rsid w:val="00730B7E"/>
    <w:rsid w:val="00734301"/>
    <w:rsid w:val="0073797B"/>
    <w:rsid w:val="0074176D"/>
    <w:rsid w:val="0074194E"/>
    <w:rsid w:val="00743574"/>
    <w:rsid w:val="0075355D"/>
    <w:rsid w:val="00754806"/>
    <w:rsid w:val="00755775"/>
    <w:rsid w:val="00757C94"/>
    <w:rsid w:val="00760CEC"/>
    <w:rsid w:val="00760EDE"/>
    <w:rsid w:val="00762336"/>
    <w:rsid w:val="0076632A"/>
    <w:rsid w:val="00766643"/>
    <w:rsid w:val="00767E4B"/>
    <w:rsid w:val="00771D60"/>
    <w:rsid w:val="007749C6"/>
    <w:rsid w:val="00780CFE"/>
    <w:rsid w:val="0078150B"/>
    <w:rsid w:val="00781B50"/>
    <w:rsid w:val="00782869"/>
    <w:rsid w:val="00784FEB"/>
    <w:rsid w:val="00787B09"/>
    <w:rsid w:val="00792713"/>
    <w:rsid w:val="00793862"/>
    <w:rsid w:val="007A7CFB"/>
    <w:rsid w:val="007A7E3A"/>
    <w:rsid w:val="007B1A48"/>
    <w:rsid w:val="007B2D26"/>
    <w:rsid w:val="007B3234"/>
    <w:rsid w:val="007D0D96"/>
    <w:rsid w:val="007D1969"/>
    <w:rsid w:val="007D600F"/>
    <w:rsid w:val="007D69C9"/>
    <w:rsid w:val="007D7168"/>
    <w:rsid w:val="007E109D"/>
    <w:rsid w:val="007E1FE5"/>
    <w:rsid w:val="007E2121"/>
    <w:rsid w:val="007E7F27"/>
    <w:rsid w:val="007F53FE"/>
    <w:rsid w:val="007F69AA"/>
    <w:rsid w:val="008000CA"/>
    <w:rsid w:val="00802D9E"/>
    <w:rsid w:val="008044CD"/>
    <w:rsid w:val="00807670"/>
    <w:rsid w:val="00813B00"/>
    <w:rsid w:val="0082714B"/>
    <w:rsid w:val="0082777D"/>
    <w:rsid w:val="008319A8"/>
    <w:rsid w:val="00835249"/>
    <w:rsid w:val="008405C7"/>
    <w:rsid w:val="008450DC"/>
    <w:rsid w:val="00852F40"/>
    <w:rsid w:val="008538C2"/>
    <w:rsid w:val="00856754"/>
    <w:rsid w:val="00856827"/>
    <w:rsid w:val="0085751F"/>
    <w:rsid w:val="008605F0"/>
    <w:rsid w:val="00860CDD"/>
    <w:rsid w:val="00862599"/>
    <w:rsid w:val="00866B94"/>
    <w:rsid w:val="008700E5"/>
    <w:rsid w:val="00870590"/>
    <w:rsid w:val="0087198D"/>
    <w:rsid w:val="00871CB6"/>
    <w:rsid w:val="00874B54"/>
    <w:rsid w:val="00875BD5"/>
    <w:rsid w:val="00877AE8"/>
    <w:rsid w:val="008806A1"/>
    <w:rsid w:val="008811A8"/>
    <w:rsid w:val="00883B80"/>
    <w:rsid w:val="008864C3"/>
    <w:rsid w:val="008926CA"/>
    <w:rsid w:val="00895BAA"/>
    <w:rsid w:val="00896817"/>
    <w:rsid w:val="008A07DD"/>
    <w:rsid w:val="008A0A7E"/>
    <w:rsid w:val="008A325C"/>
    <w:rsid w:val="008A357F"/>
    <w:rsid w:val="008A45CF"/>
    <w:rsid w:val="008A4E52"/>
    <w:rsid w:val="008B4DE0"/>
    <w:rsid w:val="008B6ABF"/>
    <w:rsid w:val="008B7ED0"/>
    <w:rsid w:val="008C04DB"/>
    <w:rsid w:val="008C2B77"/>
    <w:rsid w:val="008D1486"/>
    <w:rsid w:val="008D281B"/>
    <w:rsid w:val="008D4699"/>
    <w:rsid w:val="008E56DB"/>
    <w:rsid w:val="008F25FC"/>
    <w:rsid w:val="008F2CB7"/>
    <w:rsid w:val="008F35FF"/>
    <w:rsid w:val="008F5CDC"/>
    <w:rsid w:val="008F60FC"/>
    <w:rsid w:val="00902EE5"/>
    <w:rsid w:val="0090414C"/>
    <w:rsid w:val="00905870"/>
    <w:rsid w:val="00907CE2"/>
    <w:rsid w:val="00910262"/>
    <w:rsid w:val="00915EB1"/>
    <w:rsid w:val="009165B5"/>
    <w:rsid w:val="00920D96"/>
    <w:rsid w:val="00924934"/>
    <w:rsid w:val="00925A5B"/>
    <w:rsid w:val="0092625F"/>
    <w:rsid w:val="009351A1"/>
    <w:rsid w:val="00936C3A"/>
    <w:rsid w:val="009373E4"/>
    <w:rsid w:val="009425EC"/>
    <w:rsid w:val="00944E35"/>
    <w:rsid w:val="00946C80"/>
    <w:rsid w:val="00947565"/>
    <w:rsid w:val="00950F83"/>
    <w:rsid w:val="00954149"/>
    <w:rsid w:val="00956A67"/>
    <w:rsid w:val="00962388"/>
    <w:rsid w:val="00963D68"/>
    <w:rsid w:val="00966006"/>
    <w:rsid w:val="009664D5"/>
    <w:rsid w:val="009673B0"/>
    <w:rsid w:val="00973B9F"/>
    <w:rsid w:val="00974EB9"/>
    <w:rsid w:val="009757D4"/>
    <w:rsid w:val="0097699B"/>
    <w:rsid w:val="009776DD"/>
    <w:rsid w:val="009819CB"/>
    <w:rsid w:val="00985D6B"/>
    <w:rsid w:val="009905A7"/>
    <w:rsid w:val="0099197D"/>
    <w:rsid w:val="00991984"/>
    <w:rsid w:val="00997CA8"/>
    <w:rsid w:val="009A213A"/>
    <w:rsid w:val="009A3CAB"/>
    <w:rsid w:val="009A672A"/>
    <w:rsid w:val="009B0355"/>
    <w:rsid w:val="009B036D"/>
    <w:rsid w:val="009B10DD"/>
    <w:rsid w:val="009B2317"/>
    <w:rsid w:val="009B2990"/>
    <w:rsid w:val="009C09DA"/>
    <w:rsid w:val="009C73BA"/>
    <w:rsid w:val="009C7F63"/>
    <w:rsid w:val="009D0FE3"/>
    <w:rsid w:val="009D2DB8"/>
    <w:rsid w:val="009D41BD"/>
    <w:rsid w:val="009D500D"/>
    <w:rsid w:val="009E002C"/>
    <w:rsid w:val="009E5DD9"/>
    <w:rsid w:val="009E5EE9"/>
    <w:rsid w:val="009E5F61"/>
    <w:rsid w:val="009E603D"/>
    <w:rsid w:val="009E7E5C"/>
    <w:rsid w:val="009F0841"/>
    <w:rsid w:val="009F1429"/>
    <w:rsid w:val="009F29E6"/>
    <w:rsid w:val="009F49EB"/>
    <w:rsid w:val="009F4FA1"/>
    <w:rsid w:val="009F595B"/>
    <w:rsid w:val="009F75D6"/>
    <w:rsid w:val="00A00D33"/>
    <w:rsid w:val="00A01551"/>
    <w:rsid w:val="00A031DC"/>
    <w:rsid w:val="00A05EAD"/>
    <w:rsid w:val="00A065D4"/>
    <w:rsid w:val="00A10321"/>
    <w:rsid w:val="00A11253"/>
    <w:rsid w:val="00A13475"/>
    <w:rsid w:val="00A166A7"/>
    <w:rsid w:val="00A20DAE"/>
    <w:rsid w:val="00A21165"/>
    <w:rsid w:val="00A241DA"/>
    <w:rsid w:val="00A2492B"/>
    <w:rsid w:val="00A26476"/>
    <w:rsid w:val="00A314BB"/>
    <w:rsid w:val="00A35A53"/>
    <w:rsid w:val="00A43FCE"/>
    <w:rsid w:val="00A519F6"/>
    <w:rsid w:val="00A51B8F"/>
    <w:rsid w:val="00A51FFA"/>
    <w:rsid w:val="00A5299E"/>
    <w:rsid w:val="00A53FBB"/>
    <w:rsid w:val="00A567C2"/>
    <w:rsid w:val="00A65CB2"/>
    <w:rsid w:val="00A71703"/>
    <w:rsid w:val="00A72592"/>
    <w:rsid w:val="00A80E6B"/>
    <w:rsid w:val="00A86057"/>
    <w:rsid w:val="00A90AA8"/>
    <w:rsid w:val="00AA0013"/>
    <w:rsid w:val="00AA0E43"/>
    <w:rsid w:val="00AA2DC3"/>
    <w:rsid w:val="00AA5A76"/>
    <w:rsid w:val="00AA61B8"/>
    <w:rsid w:val="00AB0459"/>
    <w:rsid w:val="00AB2A64"/>
    <w:rsid w:val="00AB33DE"/>
    <w:rsid w:val="00AB3965"/>
    <w:rsid w:val="00AB48B2"/>
    <w:rsid w:val="00AB630B"/>
    <w:rsid w:val="00AB681B"/>
    <w:rsid w:val="00AC6541"/>
    <w:rsid w:val="00AC76C9"/>
    <w:rsid w:val="00AC7C42"/>
    <w:rsid w:val="00AD2F2D"/>
    <w:rsid w:val="00AD56E6"/>
    <w:rsid w:val="00AD6038"/>
    <w:rsid w:val="00AE0211"/>
    <w:rsid w:val="00AE0CF5"/>
    <w:rsid w:val="00AE1749"/>
    <w:rsid w:val="00AE4FFE"/>
    <w:rsid w:val="00AE61DB"/>
    <w:rsid w:val="00AE6419"/>
    <w:rsid w:val="00AF2B9D"/>
    <w:rsid w:val="00AF3FF8"/>
    <w:rsid w:val="00AF6B4B"/>
    <w:rsid w:val="00AF6D0D"/>
    <w:rsid w:val="00AF7892"/>
    <w:rsid w:val="00B00CEA"/>
    <w:rsid w:val="00B01F0B"/>
    <w:rsid w:val="00B0658A"/>
    <w:rsid w:val="00B07E7C"/>
    <w:rsid w:val="00B10481"/>
    <w:rsid w:val="00B122CD"/>
    <w:rsid w:val="00B172CA"/>
    <w:rsid w:val="00B174A4"/>
    <w:rsid w:val="00B20E1D"/>
    <w:rsid w:val="00B21934"/>
    <w:rsid w:val="00B22BF4"/>
    <w:rsid w:val="00B23E22"/>
    <w:rsid w:val="00B243D3"/>
    <w:rsid w:val="00B247B4"/>
    <w:rsid w:val="00B257F4"/>
    <w:rsid w:val="00B32944"/>
    <w:rsid w:val="00B34955"/>
    <w:rsid w:val="00B35827"/>
    <w:rsid w:val="00B35B3B"/>
    <w:rsid w:val="00B36284"/>
    <w:rsid w:val="00B377AA"/>
    <w:rsid w:val="00B40163"/>
    <w:rsid w:val="00B40EBF"/>
    <w:rsid w:val="00B43A9D"/>
    <w:rsid w:val="00B455FF"/>
    <w:rsid w:val="00B545DD"/>
    <w:rsid w:val="00B5585C"/>
    <w:rsid w:val="00B60FA7"/>
    <w:rsid w:val="00B621CB"/>
    <w:rsid w:val="00B63593"/>
    <w:rsid w:val="00B63FCF"/>
    <w:rsid w:val="00B64601"/>
    <w:rsid w:val="00B64B7F"/>
    <w:rsid w:val="00B67686"/>
    <w:rsid w:val="00B760B3"/>
    <w:rsid w:val="00B77643"/>
    <w:rsid w:val="00B828A5"/>
    <w:rsid w:val="00B832CA"/>
    <w:rsid w:val="00B83ABB"/>
    <w:rsid w:val="00B83EBE"/>
    <w:rsid w:val="00B86AC4"/>
    <w:rsid w:val="00B87B70"/>
    <w:rsid w:val="00B90924"/>
    <w:rsid w:val="00B90BFC"/>
    <w:rsid w:val="00B93ECC"/>
    <w:rsid w:val="00B94FA7"/>
    <w:rsid w:val="00B96D2C"/>
    <w:rsid w:val="00BA0870"/>
    <w:rsid w:val="00BA3E16"/>
    <w:rsid w:val="00BA425E"/>
    <w:rsid w:val="00BA462B"/>
    <w:rsid w:val="00BA4C43"/>
    <w:rsid w:val="00BA546F"/>
    <w:rsid w:val="00BB2428"/>
    <w:rsid w:val="00BB7DA9"/>
    <w:rsid w:val="00BC11AF"/>
    <w:rsid w:val="00BC2C27"/>
    <w:rsid w:val="00BD0F0D"/>
    <w:rsid w:val="00BD28C2"/>
    <w:rsid w:val="00BD321D"/>
    <w:rsid w:val="00BD3900"/>
    <w:rsid w:val="00BD6CCA"/>
    <w:rsid w:val="00BE0649"/>
    <w:rsid w:val="00BE2180"/>
    <w:rsid w:val="00BF2560"/>
    <w:rsid w:val="00BF396A"/>
    <w:rsid w:val="00C0338B"/>
    <w:rsid w:val="00C03437"/>
    <w:rsid w:val="00C051AF"/>
    <w:rsid w:val="00C0602A"/>
    <w:rsid w:val="00C16414"/>
    <w:rsid w:val="00C17118"/>
    <w:rsid w:val="00C17ACA"/>
    <w:rsid w:val="00C17D2F"/>
    <w:rsid w:val="00C206B0"/>
    <w:rsid w:val="00C27BF4"/>
    <w:rsid w:val="00C309F3"/>
    <w:rsid w:val="00C32BD3"/>
    <w:rsid w:val="00C33BF2"/>
    <w:rsid w:val="00C34E09"/>
    <w:rsid w:val="00C35612"/>
    <w:rsid w:val="00C35935"/>
    <w:rsid w:val="00C3683B"/>
    <w:rsid w:val="00C37004"/>
    <w:rsid w:val="00C37C60"/>
    <w:rsid w:val="00C411EA"/>
    <w:rsid w:val="00C4373E"/>
    <w:rsid w:val="00C50BF2"/>
    <w:rsid w:val="00C54933"/>
    <w:rsid w:val="00C5678F"/>
    <w:rsid w:val="00C57996"/>
    <w:rsid w:val="00C621D7"/>
    <w:rsid w:val="00C62479"/>
    <w:rsid w:val="00C639F7"/>
    <w:rsid w:val="00C66C33"/>
    <w:rsid w:val="00C74B85"/>
    <w:rsid w:val="00C75105"/>
    <w:rsid w:val="00C75811"/>
    <w:rsid w:val="00C76B49"/>
    <w:rsid w:val="00C77AF5"/>
    <w:rsid w:val="00C807B9"/>
    <w:rsid w:val="00C80CB8"/>
    <w:rsid w:val="00C81462"/>
    <w:rsid w:val="00C8645B"/>
    <w:rsid w:val="00C9092E"/>
    <w:rsid w:val="00C9414D"/>
    <w:rsid w:val="00C97D2E"/>
    <w:rsid w:val="00CA0827"/>
    <w:rsid w:val="00CA274F"/>
    <w:rsid w:val="00CA59C1"/>
    <w:rsid w:val="00CB6503"/>
    <w:rsid w:val="00CB6A05"/>
    <w:rsid w:val="00CB7542"/>
    <w:rsid w:val="00CC61BD"/>
    <w:rsid w:val="00CD00DA"/>
    <w:rsid w:val="00CD07D5"/>
    <w:rsid w:val="00CD22FF"/>
    <w:rsid w:val="00CD3116"/>
    <w:rsid w:val="00CD67EF"/>
    <w:rsid w:val="00CD6E5B"/>
    <w:rsid w:val="00CD7A13"/>
    <w:rsid w:val="00CE19DD"/>
    <w:rsid w:val="00CE3275"/>
    <w:rsid w:val="00CE3F16"/>
    <w:rsid w:val="00CE6AE2"/>
    <w:rsid w:val="00CE7232"/>
    <w:rsid w:val="00CF49DF"/>
    <w:rsid w:val="00CF6419"/>
    <w:rsid w:val="00D0188D"/>
    <w:rsid w:val="00D05674"/>
    <w:rsid w:val="00D05D9D"/>
    <w:rsid w:val="00D06020"/>
    <w:rsid w:val="00D065EE"/>
    <w:rsid w:val="00D070A0"/>
    <w:rsid w:val="00D160E2"/>
    <w:rsid w:val="00D20DB4"/>
    <w:rsid w:val="00D2178F"/>
    <w:rsid w:val="00D22A0A"/>
    <w:rsid w:val="00D25A8B"/>
    <w:rsid w:val="00D305D0"/>
    <w:rsid w:val="00D30712"/>
    <w:rsid w:val="00D324CB"/>
    <w:rsid w:val="00D32581"/>
    <w:rsid w:val="00D33410"/>
    <w:rsid w:val="00D33C90"/>
    <w:rsid w:val="00D41F0F"/>
    <w:rsid w:val="00D436E3"/>
    <w:rsid w:val="00D452B1"/>
    <w:rsid w:val="00D459A6"/>
    <w:rsid w:val="00D550AE"/>
    <w:rsid w:val="00D56A71"/>
    <w:rsid w:val="00D611B6"/>
    <w:rsid w:val="00D64175"/>
    <w:rsid w:val="00D70A2E"/>
    <w:rsid w:val="00D722A8"/>
    <w:rsid w:val="00D72B1E"/>
    <w:rsid w:val="00D74CA0"/>
    <w:rsid w:val="00D75E55"/>
    <w:rsid w:val="00D824EB"/>
    <w:rsid w:val="00D826C3"/>
    <w:rsid w:val="00D83838"/>
    <w:rsid w:val="00D83B11"/>
    <w:rsid w:val="00D85D01"/>
    <w:rsid w:val="00D873F7"/>
    <w:rsid w:val="00D87525"/>
    <w:rsid w:val="00D90230"/>
    <w:rsid w:val="00D91C1D"/>
    <w:rsid w:val="00D9577B"/>
    <w:rsid w:val="00DA0D6E"/>
    <w:rsid w:val="00DA1AAA"/>
    <w:rsid w:val="00DA391C"/>
    <w:rsid w:val="00DB0F56"/>
    <w:rsid w:val="00DB300C"/>
    <w:rsid w:val="00DB6FD6"/>
    <w:rsid w:val="00DB713A"/>
    <w:rsid w:val="00DC1743"/>
    <w:rsid w:val="00DC2623"/>
    <w:rsid w:val="00DC4F2D"/>
    <w:rsid w:val="00DD1C9B"/>
    <w:rsid w:val="00DD25F3"/>
    <w:rsid w:val="00DD409B"/>
    <w:rsid w:val="00DF0A76"/>
    <w:rsid w:val="00DF314A"/>
    <w:rsid w:val="00DF3D84"/>
    <w:rsid w:val="00DF4D9F"/>
    <w:rsid w:val="00DF58EA"/>
    <w:rsid w:val="00DF6CD0"/>
    <w:rsid w:val="00E0149A"/>
    <w:rsid w:val="00E021FF"/>
    <w:rsid w:val="00E027BD"/>
    <w:rsid w:val="00E045CC"/>
    <w:rsid w:val="00E04DF4"/>
    <w:rsid w:val="00E06932"/>
    <w:rsid w:val="00E072DC"/>
    <w:rsid w:val="00E136E0"/>
    <w:rsid w:val="00E13C2E"/>
    <w:rsid w:val="00E149AB"/>
    <w:rsid w:val="00E1676D"/>
    <w:rsid w:val="00E25047"/>
    <w:rsid w:val="00E25128"/>
    <w:rsid w:val="00E3176C"/>
    <w:rsid w:val="00E31C40"/>
    <w:rsid w:val="00E327F5"/>
    <w:rsid w:val="00E34753"/>
    <w:rsid w:val="00E35A50"/>
    <w:rsid w:val="00E365CA"/>
    <w:rsid w:val="00E37AD5"/>
    <w:rsid w:val="00E37E34"/>
    <w:rsid w:val="00E411E2"/>
    <w:rsid w:val="00E4221D"/>
    <w:rsid w:val="00E6182E"/>
    <w:rsid w:val="00E61BC3"/>
    <w:rsid w:val="00E6233D"/>
    <w:rsid w:val="00E661B8"/>
    <w:rsid w:val="00E70AF3"/>
    <w:rsid w:val="00E71D75"/>
    <w:rsid w:val="00E724CB"/>
    <w:rsid w:val="00E74217"/>
    <w:rsid w:val="00E750C3"/>
    <w:rsid w:val="00E753A0"/>
    <w:rsid w:val="00E85375"/>
    <w:rsid w:val="00E853DB"/>
    <w:rsid w:val="00E87EA9"/>
    <w:rsid w:val="00E925E3"/>
    <w:rsid w:val="00E92A43"/>
    <w:rsid w:val="00E92BB4"/>
    <w:rsid w:val="00E930C2"/>
    <w:rsid w:val="00E9518A"/>
    <w:rsid w:val="00E96B68"/>
    <w:rsid w:val="00EA3FBE"/>
    <w:rsid w:val="00EA41FA"/>
    <w:rsid w:val="00EA727D"/>
    <w:rsid w:val="00EB3C7E"/>
    <w:rsid w:val="00EB5F02"/>
    <w:rsid w:val="00EC7113"/>
    <w:rsid w:val="00ED1873"/>
    <w:rsid w:val="00ED70B1"/>
    <w:rsid w:val="00EE004B"/>
    <w:rsid w:val="00EE1CE9"/>
    <w:rsid w:val="00EE35B5"/>
    <w:rsid w:val="00EE40BC"/>
    <w:rsid w:val="00EE4F8F"/>
    <w:rsid w:val="00EE75E4"/>
    <w:rsid w:val="00EF6635"/>
    <w:rsid w:val="00F070BC"/>
    <w:rsid w:val="00F11C83"/>
    <w:rsid w:val="00F22FDB"/>
    <w:rsid w:val="00F23666"/>
    <w:rsid w:val="00F240E5"/>
    <w:rsid w:val="00F31A6C"/>
    <w:rsid w:val="00F36AD7"/>
    <w:rsid w:val="00F3768E"/>
    <w:rsid w:val="00F40304"/>
    <w:rsid w:val="00F43737"/>
    <w:rsid w:val="00F5083D"/>
    <w:rsid w:val="00F555B7"/>
    <w:rsid w:val="00F63027"/>
    <w:rsid w:val="00F67B31"/>
    <w:rsid w:val="00F71418"/>
    <w:rsid w:val="00F72C76"/>
    <w:rsid w:val="00F775D1"/>
    <w:rsid w:val="00F81D0E"/>
    <w:rsid w:val="00F9368D"/>
    <w:rsid w:val="00FA1938"/>
    <w:rsid w:val="00FA49B6"/>
    <w:rsid w:val="00FA5F6B"/>
    <w:rsid w:val="00FA7EC8"/>
    <w:rsid w:val="00FB0B0F"/>
    <w:rsid w:val="00FB57F6"/>
    <w:rsid w:val="00FB5A42"/>
    <w:rsid w:val="00FC031D"/>
    <w:rsid w:val="00FC58F4"/>
    <w:rsid w:val="00FD5ABF"/>
    <w:rsid w:val="00FE34C8"/>
    <w:rsid w:val="00FE3B09"/>
    <w:rsid w:val="00FE5D79"/>
    <w:rsid w:val="00FF0FCF"/>
    <w:rsid w:val="00FF2120"/>
    <w:rsid w:val="00FF2A58"/>
    <w:rsid w:val="00FF3523"/>
    <w:rsid w:val="00FF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C8B28"/>
  <w15:chartTrackingRefBased/>
  <w15:docId w15:val="{B3322424-0DF5-4672-8805-FFAA796D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02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4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D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861E8"/>
  </w:style>
  <w:style w:type="character" w:styleId="LineNumber">
    <w:name w:val="line number"/>
    <w:basedOn w:val="DefaultParagraphFont"/>
    <w:uiPriority w:val="99"/>
    <w:semiHidden/>
    <w:unhideWhenUsed/>
    <w:rsid w:val="00016E78"/>
  </w:style>
  <w:style w:type="character" w:styleId="CommentReference">
    <w:name w:val="annotation reference"/>
    <w:basedOn w:val="DefaultParagraphFont"/>
    <w:uiPriority w:val="99"/>
    <w:semiHidden/>
    <w:unhideWhenUsed/>
    <w:rsid w:val="00C94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14D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14D"/>
    <w:rPr>
      <w:sz w:val="20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14D"/>
    <w:rPr>
      <w:b/>
      <w:bCs/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4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4D"/>
    <w:rPr>
      <w:rFonts w:ascii="Segoe UI" w:hAnsi="Segoe UI" w:cs="Segoe UI"/>
      <w:sz w:val="18"/>
      <w:szCs w:val="29"/>
    </w:rPr>
  </w:style>
  <w:style w:type="character" w:styleId="Hyperlink">
    <w:name w:val="Hyperlink"/>
    <w:basedOn w:val="DefaultParagraphFont"/>
    <w:uiPriority w:val="99"/>
    <w:unhideWhenUsed/>
    <w:rsid w:val="0097699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50A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402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91"/>
    </w:rPr>
  </w:style>
  <w:style w:type="character" w:customStyle="1" w:styleId="TitleChar">
    <w:name w:val="Title Char"/>
    <w:basedOn w:val="DefaultParagraphFont"/>
    <w:link w:val="Title"/>
    <w:uiPriority w:val="10"/>
    <w:rsid w:val="0014024B"/>
    <w:rPr>
      <w:rFonts w:asciiTheme="majorHAnsi" w:eastAsiaTheme="majorEastAsia" w:hAnsiTheme="majorHAnsi" w:cstheme="majorBidi"/>
      <w:spacing w:val="-10"/>
      <w:kern w:val="28"/>
      <w:sz w:val="56"/>
      <w:szCs w:val="91"/>
    </w:rPr>
  </w:style>
  <w:style w:type="character" w:customStyle="1" w:styleId="Heading1Char">
    <w:name w:val="Heading 1 Char"/>
    <w:basedOn w:val="DefaultParagraphFont"/>
    <w:link w:val="Heading1"/>
    <w:uiPriority w:val="9"/>
    <w:rsid w:val="0014024B"/>
    <w:rPr>
      <w:rFonts w:asciiTheme="majorHAnsi" w:eastAsiaTheme="majorEastAsia" w:hAnsiTheme="majorHAnsi" w:cstheme="majorBidi"/>
      <w:color w:val="2E74B5" w:themeColor="accent1" w:themeShade="BF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4024B"/>
    <w:rPr>
      <w:rFonts w:asciiTheme="majorHAnsi" w:eastAsiaTheme="majorEastAsia" w:hAnsiTheme="majorHAnsi" w:cstheme="majorBidi"/>
      <w:color w:val="2E74B5" w:themeColor="accent1" w:themeShade="BF"/>
      <w:sz w:val="26"/>
      <w:szCs w:val="42"/>
    </w:rPr>
  </w:style>
  <w:style w:type="character" w:customStyle="1" w:styleId="Heading3Char">
    <w:name w:val="Heading 3 Char"/>
    <w:basedOn w:val="DefaultParagraphFont"/>
    <w:link w:val="Heading3"/>
    <w:uiPriority w:val="9"/>
    <w:rsid w:val="005C0D22"/>
    <w:rPr>
      <w:rFonts w:asciiTheme="majorHAnsi" w:eastAsiaTheme="majorEastAsia" w:hAnsiTheme="majorHAnsi" w:cstheme="majorBidi"/>
      <w:color w:val="1F4D78" w:themeColor="accent1" w:themeShade="7F"/>
      <w:sz w:val="24"/>
      <w:szCs w:val="39"/>
    </w:rPr>
  </w:style>
  <w:style w:type="character" w:styleId="PlaceholderText">
    <w:name w:val="Placeholder Text"/>
    <w:basedOn w:val="DefaultParagraphFont"/>
    <w:uiPriority w:val="99"/>
    <w:semiHidden/>
    <w:rsid w:val="00680216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A133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bidi="ar-S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A1330"/>
    <w:rPr>
      <w:rFonts w:ascii="Arial" w:eastAsia="Times New Roman" w:hAnsi="Arial" w:cs="Arial"/>
      <w:vanish/>
      <w:sz w:val="16"/>
      <w:szCs w:val="16"/>
      <w:lang w:bidi="ar-SA"/>
    </w:rPr>
  </w:style>
  <w:style w:type="character" w:styleId="Emphasis">
    <w:name w:val="Emphasis"/>
    <w:basedOn w:val="DefaultParagraphFont"/>
    <w:uiPriority w:val="20"/>
    <w:qFormat/>
    <w:rsid w:val="00B828A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4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6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C3A"/>
  </w:style>
  <w:style w:type="paragraph" w:styleId="Footer">
    <w:name w:val="footer"/>
    <w:basedOn w:val="Normal"/>
    <w:link w:val="FooterChar"/>
    <w:uiPriority w:val="99"/>
    <w:unhideWhenUsed/>
    <w:rsid w:val="00936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C3A"/>
  </w:style>
  <w:style w:type="paragraph" w:styleId="Revision">
    <w:name w:val="Revision"/>
    <w:hidden/>
    <w:uiPriority w:val="99"/>
    <w:semiHidden/>
    <w:rsid w:val="00B7764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1BDE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E04DF4"/>
  </w:style>
  <w:style w:type="character" w:customStyle="1" w:styleId="authors-list-item">
    <w:name w:val="authors-list-item"/>
    <w:basedOn w:val="DefaultParagraphFont"/>
    <w:rsid w:val="002350D3"/>
  </w:style>
  <w:style w:type="character" w:customStyle="1" w:styleId="comma">
    <w:name w:val="comma"/>
    <w:basedOn w:val="DefaultParagraphFont"/>
    <w:rsid w:val="002350D3"/>
  </w:style>
  <w:style w:type="paragraph" w:styleId="HTMLPreformatted">
    <w:name w:val="HTML Preformatted"/>
    <w:basedOn w:val="Normal"/>
    <w:link w:val="HTMLPreformattedChar"/>
    <w:uiPriority w:val="99"/>
    <w:unhideWhenUsed/>
    <w:rsid w:val="003022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22B0"/>
    <w:rPr>
      <w:rFonts w:ascii="Courier New" w:eastAsia="Times New Roman" w:hAnsi="Courier New" w:cs="Courier New"/>
      <w:sz w:val="20"/>
      <w:szCs w:val="20"/>
    </w:rPr>
  </w:style>
  <w:style w:type="character" w:customStyle="1" w:styleId="label">
    <w:name w:val="label"/>
    <w:basedOn w:val="DefaultParagraphFont"/>
    <w:rsid w:val="007F53F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24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89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7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73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0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25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6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9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9533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832720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80124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14528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8246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52762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9300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08505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04459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52736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74032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1647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25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5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9304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388729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392636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452961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536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36454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38807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67944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9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BA6CC-F03C-42DD-8192-9050596E2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chea LAY</dc:creator>
  <cp:keywords/>
  <dc:description/>
  <cp:lastModifiedBy>Nicole Glenn</cp:lastModifiedBy>
  <cp:revision>2</cp:revision>
  <cp:lastPrinted>2024-12-23T08:18:00Z</cp:lastPrinted>
  <dcterms:created xsi:type="dcterms:W3CDTF">2025-02-18T14:10:00Z</dcterms:created>
  <dcterms:modified xsi:type="dcterms:W3CDTF">2025-02-1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7aGgMVi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